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9D96DE" w14:textId="000EE9A2" w:rsidR="001647A8" w:rsidRDefault="001647A8" w:rsidP="001647A8">
      <w:pPr>
        <w:tabs>
          <w:tab w:val="left" w:pos="4186"/>
        </w:tabs>
        <w:ind w:left="-851"/>
        <w:jc w:val="center"/>
        <w:rPr>
          <w:rFonts w:ascii="Arial" w:hAnsi="Arial" w:cs="Arial"/>
          <w:sz w:val="20"/>
          <w:szCs w:val="20"/>
        </w:rPr>
      </w:pPr>
      <w:r w:rsidRPr="001647A8">
        <w:rPr>
          <w:rFonts w:ascii="Arial" w:hAnsi="Arial" w:cs="Arial"/>
          <w:b/>
          <w:sz w:val="20"/>
          <w:szCs w:val="20"/>
        </w:rPr>
        <w:t>TABLE S3</w:t>
      </w:r>
      <w:r w:rsidRPr="001647A8">
        <w:rPr>
          <w:rFonts w:ascii="Arial" w:hAnsi="Arial" w:cs="Arial"/>
          <w:sz w:val="20"/>
          <w:szCs w:val="20"/>
        </w:rPr>
        <w:t xml:space="preserve"> </w:t>
      </w:r>
    </w:p>
    <w:p w14:paraId="02B19CDE" w14:textId="77777777" w:rsidR="008E7304" w:rsidRPr="001647A8" w:rsidRDefault="008E7304" w:rsidP="001647A8">
      <w:pPr>
        <w:tabs>
          <w:tab w:val="left" w:pos="4186"/>
        </w:tabs>
        <w:ind w:left="-851"/>
        <w:jc w:val="center"/>
        <w:rPr>
          <w:rFonts w:ascii="Arial" w:hAnsi="Arial" w:cs="Arial"/>
          <w:sz w:val="20"/>
          <w:szCs w:val="20"/>
        </w:rPr>
      </w:pPr>
    </w:p>
    <w:tbl>
      <w:tblPr>
        <w:tblW w:w="10526" w:type="dxa"/>
        <w:tblInd w:w="-87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0"/>
        <w:gridCol w:w="1418"/>
        <w:gridCol w:w="1700"/>
        <w:gridCol w:w="709"/>
        <w:gridCol w:w="1843"/>
        <w:gridCol w:w="1418"/>
        <w:gridCol w:w="708"/>
      </w:tblGrid>
      <w:tr w:rsidR="001647A8" w:rsidRPr="00637DD1" w14:paraId="21B95A87" w14:textId="77777777" w:rsidTr="00B538AC">
        <w:trPr>
          <w:trHeight w:val="178"/>
        </w:trPr>
        <w:tc>
          <w:tcPr>
            <w:tcW w:w="2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2DB986F" w14:textId="77777777" w:rsidR="001647A8" w:rsidRPr="001647A8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Subgroup 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D73C579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Rang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D6B9A23" w14:textId="786C7EB0" w:rsidR="001647A8" w:rsidRPr="001647A8" w:rsidRDefault="0023509F" w:rsidP="00EB28AD">
            <w:pPr>
              <w:spacing w:line="256" w:lineRule="atLeast"/>
              <w:ind w:left="-150" w:firstLine="150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No. </w:t>
            </w: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of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 xml:space="preserve"> Trials (#/8</w:t>
            </w:r>
            <w:r w:rsidR="001647A8"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04E8D5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B653573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val="el-GR" w:eastAsia="en-CA"/>
              </w:rPr>
              <w:t xml:space="preserve">β (95% </w:t>
            </w: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C08991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Residual I</w:t>
            </w: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position w:val="6"/>
                <w:sz w:val="16"/>
                <w:szCs w:val="16"/>
                <w:vertAlign w:val="superscript"/>
                <w:lang w:eastAsia="en-CA"/>
              </w:rPr>
              <w:t xml:space="preserve">2 </w:t>
            </w: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6A6535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6"/>
                <w:szCs w:val="16"/>
                <w:lang w:eastAsia="en-CA"/>
              </w:rPr>
              <w:t>P-value</w:t>
            </w:r>
          </w:p>
        </w:tc>
      </w:tr>
      <w:tr w:rsidR="00627E11" w:rsidRPr="00637DD1" w14:paraId="2F722B45" w14:textId="77777777" w:rsidTr="00B538AC">
        <w:trPr>
          <w:trHeight w:val="178"/>
        </w:trPr>
        <w:tc>
          <w:tcPr>
            <w:tcW w:w="2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92CFE07" w14:textId="49F2D440" w:rsidR="00627E11" w:rsidRPr="00627E11" w:rsidRDefault="00627E11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E1A46AE" w14:textId="16465B0D" w:rsidR="00627E11" w:rsidRPr="00627E11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627E11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6.19-7.3 %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1166FE1" w14:textId="1287CD8D" w:rsidR="00627E11" w:rsidRPr="00627E11" w:rsidRDefault="00627E11" w:rsidP="00EB28AD">
            <w:pPr>
              <w:spacing w:line="256" w:lineRule="atLeast"/>
              <w:ind w:left="-150" w:firstLine="150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627E11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4CEEF84" w14:textId="50B3A178" w:rsidR="00627E11" w:rsidRPr="00627E11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627E11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2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1C7808E" w14:textId="241FCF20" w:rsidR="00627E11" w:rsidRPr="00627E11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val="el-GR" w:eastAsia="en-CA"/>
              </w:rPr>
            </w:pPr>
            <w:r w:rsidRPr="00627E11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val="el-GR" w:eastAsia="en-CA"/>
              </w:rPr>
              <w:t>-0.10 (-0.34, 0.1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D9BAD1E" w14:textId="7359CA73" w:rsidR="00627E11" w:rsidRPr="00627E11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627E11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31.2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84D102C" w14:textId="56B89716" w:rsidR="00627E11" w:rsidRPr="00627E11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</w:pPr>
            <w:r w:rsidRPr="00627E11">
              <w:rPr>
                <w:rFonts w:ascii="Arial" w:eastAsia="Times New Roman" w:hAnsi="Arial" w:cs="Arial"/>
                <w:bCs/>
                <w:color w:val="000000"/>
                <w:kern w:val="24"/>
                <w:sz w:val="16"/>
                <w:szCs w:val="16"/>
                <w:lang w:eastAsia="en-CA"/>
              </w:rPr>
              <w:t>0.306</w:t>
            </w:r>
          </w:p>
        </w:tc>
      </w:tr>
      <w:tr w:rsidR="001647A8" w:rsidRPr="00637DD1" w14:paraId="6AB8BDDF" w14:textId="77777777" w:rsidTr="00B538AC">
        <w:trPr>
          <w:trHeight w:val="178"/>
        </w:trPr>
        <w:tc>
          <w:tcPr>
            <w:tcW w:w="2730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ED2B054" w14:textId="77777777" w:rsidR="001647A8" w:rsidRPr="00E238C9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E238C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Do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3C364B3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28-85 g/d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9FB0D3C" w14:textId="12AB26DD" w:rsidR="001647A8" w:rsidRPr="001647A8" w:rsidRDefault="00242F9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F3760FA" w14:textId="28CDB2BE" w:rsidR="001647A8" w:rsidRPr="001647A8" w:rsidRDefault="00242F9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A906124" w14:textId="0A6206DC" w:rsidR="001647A8" w:rsidRPr="001647A8" w:rsidRDefault="00D16B5C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00 (-0.01, 0.01</w:t>
            </w:r>
            <w:r w:rsidR="001647A8" w:rsidRPr="001647A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FEB618A" w14:textId="6F7A66AE" w:rsidR="001647A8" w:rsidRPr="001647A8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46</w:t>
            </w:r>
            <w:r w:rsidR="001647A8" w:rsidRPr="001647A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.</w:t>
            </w:r>
            <w:r w:rsidR="00D16B5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409E590" w14:textId="2350CA68" w:rsidR="001647A8" w:rsidRPr="001647A8" w:rsidRDefault="00242F9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</w:t>
            </w:r>
            <w:r w:rsidR="00D16B5C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7</w:t>
            </w:r>
            <w:r w:rsidR="00627E11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91</w:t>
            </w:r>
          </w:p>
        </w:tc>
      </w:tr>
      <w:tr w:rsidR="001647A8" w:rsidRPr="00637DD1" w14:paraId="68131D56" w14:textId="77777777" w:rsidTr="00EB28AD">
        <w:trPr>
          <w:trHeight w:val="178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C58F7D1" w14:textId="77777777" w:rsidR="001647A8" w:rsidRPr="00E238C9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E238C9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Absolute fiber intak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27E4AC" w14:textId="67508B13" w:rsidR="001647A8" w:rsidRPr="001647A8" w:rsidRDefault="00EB28AD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28.3-35.6</w:t>
            </w:r>
            <w:r w:rsidR="001647A8" w:rsidRPr="001647A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 xml:space="preserve"> g/d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17C427E" w14:textId="2B332363" w:rsidR="001647A8" w:rsidRPr="001647A8" w:rsidRDefault="00EB28AD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70FDBD3" w14:textId="2FF446EE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1</w:t>
            </w:r>
            <w:r w:rsidR="00EB28AD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67117D3" w14:textId="106B97C0" w:rsidR="001647A8" w:rsidRPr="001647A8" w:rsidRDefault="00EB28AD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01</w:t>
            </w:r>
            <w:r w:rsidR="001647A8" w:rsidRPr="001647A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 xml:space="preserve"> </w:t>
            </w:r>
            <w:r w:rsidR="002C666B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(-0.02, 0.05</w:t>
            </w:r>
            <w:r w:rsidR="001647A8" w:rsidRPr="001647A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BABE240" w14:textId="0F25A63C" w:rsidR="001647A8" w:rsidRPr="001647A8" w:rsidRDefault="00EB28AD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</w:t>
            </w:r>
            <w:r w:rsidR="001647A8" w:rsidRPr="001647A8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13A0F9" w14:textId="0E3E7C21" w:rsidR="001647A8" w:rsidRPr="001647A8" w:rsidRDefault="00EB28AD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0.1</w:t>
            </w:r>
            <w:r w:rsidR="00175F94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CA"/>
              </w:rPr>
              <w:t>77</w:t>
            </w:r>
          </w:p>
        </w:tc>
      </w:tr>
      <w:tr w:rsidR="001647A8" w:rsidRPr="00637DD1" w14:paraId="55FF03F5" w14:textId="77777777" w:rsidTr="00EB28AD">
        <w:trPr>
          <w:trHeight w:val="178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5964E1" w14:textId="77777777" w:rsidR="001647A8" w:rsidRPr="00E238C9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E238C9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fiber intake 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7FD026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8.1-14.5 g/d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61156E" w14:textId="6D0138C5" w:rsidR="001647A8" w:rsidRPr="001647A8" w:rsidRDefault="00E150D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17FC558" w14:textId="695D8614" w:rsidR="001647A8" w:rsidRPr="001647A8" w:rsidRDefault="00E150D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6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DC2BD80" w14:textId="04B513FA" w:rsidR="001647A8" w:rsidRPr="001647A8" w:rsidRDefault="00E150D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1 (-0.01, 0.03</w:t>
            </w:r>
            <w:r w:rsidR="001647A8"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2ECC3FF" w14:textId="4456A805" w:rsidR="001647A8" w:rsidRPr="001647A8" w:rsidRDefault="00E150D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027E813" w14:textId="7F54E378" w:rsidR="001647A8" w:rsidRPr="001647A8" w:rsidRDefault="00E150D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15</w:t>
            </w:r>
            <w:r w:rsidR="002C666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9</w:t>
            </w:r>
          </w:p>
        </w:tc>
      </w:tr>
      <w:tr w:rsidR="001647A8" w:rsidRPr="00637DD1" w14:paraId="09A72F0E" w14:textId="77777777" w:rsidTr="00EB28AD">
        <w:trPr>
          <w:trHeight w:val="178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347ACCA" w14:textId="77777777" w:rsidR="001647A8" w:rsidRPr="00E238C9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E238C9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Within arm fiber intake 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FBC929A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0511A40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268F034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ED3C466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D2237CD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4C37688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</w:t>
            </w:r>
          </w:p>
        </w:tc>
      </w:tr>
      <w:tr w:rsidR="001647A8" w:rsidRPr="00637DD1" w14:paraId="32B9EE2C" w14:textId="77777777" w:rsidTr="00EB28AD">
        <w:trPr>
          <w:trHeight w:val="178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DC4D212" w14:textId="77777777" w:rsidR="001647A8" w:rsidRPr="00E238C9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E238C9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Absolute SFA intak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2BC0044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.8-10.9 % E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162F0C4" w14:textId="3B1ABBFD" w:rsidR="001647A8" w:rsidRPr="001647A8" w:rsidRDefault="002122E9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BBB74A7" w14:textId="1E08AAC6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2</w:t>
            </w:r>
            <w:r w:rsidR="002122E9">
              <w:rPr>
                <w:rFonts w:ascii="Arial" w:eastAsia="Times New Roman" w:hAnsi="Arial" w:cs="Arial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617728C5" w14:textId="0A345F8D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01 (-0.07</w:t>
            </w:r>
            <w:r w:rsidR="002122E9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, 0.</w:t>
            </w:r>
            <w:r w:rsidR="001647A8"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</w:t>
            </w:r>
            <w:r w:rsidR="002122E9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</w:t>
            </w:r>
            <w:r w:rsidR="001647A8"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3640261" w14:textId="7BF8715E" w:rsidR="001647A8" w:rsidRPr="001647A8" w:rsidRDefault="002122E9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  <w:r w:rsidR="002C666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.6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BC23E6" w14:textId="663E9BD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7</w:t>
            </w:r>
            <w:r w:rsidR="002C666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96</w:t>
            </w:r>
          </w:p>
        </w:tc>
      </w:tr>
      <w:tr w:rsidR="001647A8" w:rsidRPr="00637DD1" w14:paraId="307BC571" w14:textId="77777777" w:rsidTr="00EB28AD">
        <w:trPr>
          <w:trHeight w:val="178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1F2C9A1" w14:textId="77777777" w:rsidR="001647A8" w:rsidRPr="00E238C9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E238C9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SFA intake 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A2DEF70" w14:textId="7138DD51" w:rsidR="001647A8" w:rsidRPr="001647A8" w:rsidRDefault="008379D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-2.7- </w:t>
            </w:r>
            <w:r w:rsidR="001647A8"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1% E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F47A69B" w14:textId="71167BF1" w:rsidR="001647A8" w:rsidRPr="001647A8" w:rsidRDefault="008379D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ACF5929" w14:textId="4873E83A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</w:t>
            </w:r>
            <w:r w:rsidR="008379D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F9C2CFF" w14:textId="17673F55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05 (-0.19</w:t>
            </w:r>
            <w:r w:rsidR="008379D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, 0.10</w:t>
            </w:r>
            <w:r w:rsidR="001647A8"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57707D5" w14:textId="59F88B3C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5.2</w:t>
            </w:r>
            <w:r w:rsidR="008379D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2743E03" w14:textId="6F33678A" w:rsidR="001647A8" w:rsidRPr="001647A8" w:rsidRDefault="008379D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4</w:t>
            </w:r>
            <w:r w:rsidR="002C666B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7</w:t>
            </w:r>
          </w:p>
        </w:tc>
      </w:tr>
      <w:tr w:rsidR="001647A8" w:rsidRPr="00637DD1" w14:paraId="6EC220CA" w14:textId="77777777" w:rsidTr="00EB28AD">
        <w:trPr>
          <w:trHeight w:val="178"/>
        </w:trPr>
        <w:tc>
          <w:tcPr>
            <w:tcW w:w="273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7525D6A" w14:textId="77777777" w:rsidR="001647A8" w:rsidRPr="00E238C9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E238C9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Within arm SFA intake ∆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4DD66B6C" w14:textId="3AE6228B" w:rsidR="001647A8" w:rsidRPr="001647A8" w:rsidRDefault="00A2563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2.9- 4.7</w:t>
            </w:r>
            <w:r w:rsidR="001647A8"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% E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5E3E5C0" w14:textId="7B8CCA8C" w:rsidR="001647A8" w:rsidRPr="001647A8" w:rsidRDefault="00A25637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2F1D696" w14:textId="2AF80D2E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</w:t>
            </w:r>
            <w:r w:rsidR="00A25637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2C1F82F" w14:textId="31EFC392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1 (-0.05, 0.07</w:t>
            </w:r>
            <w:r w:rsidR="001647A8"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65AE5B0" w14:textId="57F5E62A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5.</w:t>
            </w:r>
            <w:r w:rsidR="001E6C9D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582A6DC6" w14:textId="0190EA10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597</w:t>
            </w:r>
          </w:p>
        </w:tc>
      </w:tr>
      <w:tr w:rsidR="001647A8" w:rsidRPr="00637DD1" w14:paraId="570126CB" w14:textId="77777777" w:rsidTr="00A0421A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870D9C0" w14:textId="77777777" w:rsidR="001647A8" w:rsidRPr="00E238C9" w:rsidRDefault="001647A8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E238C9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etween arm CHO intake ∆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5E51AD" w14:textId="77777777" w:rsidR="001647A8" w:rsidRPr="001647A8" w:rsidRDefault="001647A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5-3 % 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7012CC" w14:textId="4EF707AE" w:rsidR="001647A8" w:rsidRPr="001647A8" w:rsidRDefault="00FD280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B8DD161" w14:textId="784F066D" w:rsidR="001647A8" w:rsidRPr="001647A8" w:rsidRDefault="00FD2808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AA67C10" w14:textId="6EB8907A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01 (-0.05, 0.03</w:t>
            </w:r>
            <w:r w:rsidR="001647A8" w:rsidRPr="001647A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FF2352D" w14:textId="691B4267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3</w:t>
            </w:r>
            <w:r w:rsidR="00FD2808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.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9EEBE22" w14:textId="706742D1" w:rsidR="001647A8" w:rsidRPr="001647A8" w:rsidRDefault="002C666B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651</w:t>
            </w:r>
          </w:p>
        </w:tc>
      </w:tr>
      <w:tr w:rsidR="00A0421A" w:rsidRPr="00637DD1" w14:paraId="597E59A7" w14:textId="77777777" w:rsidTr="00A0421A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EE33AB" w14:textId="5F424CCF" w:rsidR="00A0421A" w:rsidRPr="00E238C9" w:rsidRDefault="00A0421A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B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940EE3B" w14:textId="02B218A5" w:rsidR="00A0421A" w:rsidRPr="008E1F90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vertAlign w:val="superscript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9-33.2</w:t>
            </w:r>
            <w:r w:rsidR="008E1F90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 xml:space="preserve"> kg/m</w:t>
            </w:r>
            <w:r w:rsidR="008E1F90">
              <w:rPr>
                <w:rFonts w:ascii="Arial" w:eastAsia="Times New Roman" w:hAnsi="Arial" w:cs="Arial"/>
                <w:kern w:val="24"/>
                <w:sz w:val="16"/>
                <w:szCs w:val="16"/>
                <w:vertAlign w:val="superscript"/>
                <w:lang w:eastAsia="en-CA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000F5F" w14:textId="3BEBD293" w:rsidR="00A0421A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C5A835C" w14:textId="104BE09D" w:rsidR="00A0421A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76E1DB8" w14:textId="283CD823" w:rsidR="00A0421A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04 (-0.01, 0.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676BF49" w14:textId="5FFA6A1D" w:rsidR="00A0421A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3.1</w:t>
            </w:r>
            <w:r w:rsidR="00A0421A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4952A23" w14:textId="143588AD" w:rsidR="00A0421A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</w:t>
            </w:r>
            <w:r w:rsidR="00627E11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03</w:t>
            </w:r>
          </w:p>
        </w:tc>
      </w:tr>
      <w:tr w:rsidR="00A0421A" w:rsidRPr="00637DD1" w14:paraId="76CF6069" w14:textId="77777777" w:rsidTr="00EB28AD">
        <w:trPr>
          <w:trHeight w:val="178"/>
        </w:trPr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2B82292E" w14:textId="0CB281D3" w:rsidR="00A0421A" w:rsidRDefault="00A0421A" w:rsidP="00EB28AD">
            <w:pPr>
              <w:spacing w:line="256" w:lineRule="atLeast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B728C19" w14:textId="5CB51B94" w:rsidR="00A0421A" w:rsidRPr="001647A8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43.3-65.8% 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4757260" w14:textId="5AC5B545" w:rsidR="00A0421A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8B197CE" w14:textId="694D0B91" w:rsidR="00A0421A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1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701985E3" w14:textId="5FDD73FE" w:rsidR="00A0421A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-0.00 (-0.03, 0.02</w:t>
            </w:r>
            <w:r w:rsidR="00A0421A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E323D51" w14:textId="148348A1" w:rsidR="00A0421A" w:rsidRDefault="00627E11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22.</w:t>
            </w:r>
            <w:r w:rsidR="00A0421A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</w:t>
            </w: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08671CFA" w14:textId="576E1D69" w:rsidR="00A0421A" w:rsidRDefault="00A0421A" w:rsidP="00EB28AD">
            <w:pPr>
              <w:spacing w:line="256" w:lineRule="atLeast"/>
              <w:jc w:val="center"/>
              <w:textAlignment w:val="bottom"/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</w:pPr>
            <w:r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.7</w:t>
            </w:r>
            <w:r w:rsidR="00627E11">
              <w:rPr>
                <w:rFonts w:ascii="Arial" w:eastAsia="Times New Roman" w:hAnsi="Arial" w:cs="Arial"/>
                <w:kern w:val="24"/>
                <w:sz w:val="16"/>
                <w:szCs w:val="16"/>
                <w:lang w:eastAsia="en-CA"/>
              </w:rPr>
              <w:t>08</w:t>
            </w:r>
          </w:p>
        </w:tc>
      </w:tr>
    </w:tbl>
    <w:p w14:paraId="623A311B" w14:textId="59330D21" w:rsidR="00B534AF" w:rsidRPr="001647A8" w:rsidRDefault="00B534AF" w:rsidP="001647A8">
      <w:pPr>
        <w:spacing w:before="120"/>
        <w:ind w:left="-851"/>
        <w:rPr>
          <w:rFonts w:ascii="Arial" w:hAnsi="Arial" w:cs="Arial"/>
          <w:sz w:val="16"/>
          <w:szCs w:val="16"/>
        </w:rPr>
      </w:pPr>
      <w:bookmarkStart w:id="0" w:name="_GoBack"/>
      <w:bookmarkEnd w:id="0"/>
    </w:p>
    <w:sectPr w:rsidR="00B534AF" w:rsidRPr="001647A8" w:rsidSect="001647A8">
      <w:pgSz w:w="12240" w:h="15840"/>
      <w:pgMar w:top="1440" w:right="75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7A8"/>
    <w:rsid w:val="001647A8"/>
    <w:rsid w:val="00175F94"/>
    <w:rsid w:val="0019774B"/>
    <w:rsid w:val="001E6C9D"/>
    <w:rsid w:val="001F38E2"/>
    <w:rsid w:val="002122E9"/>
    <w:rsid w:val="0023509F"/>
    <w:rsid w:val="00242F9A"/>
    <w:rsid w:val="002C666B"/>
    <w:rsid w:val="004B3AC7"/>
    <w:rsid w:val="00627E11"/>
    <w:rsid w:val="00765D2E"/>
    <w:rsid w:val="008379D7"/>
    <w:rsid w:val="008E1F90"/>
    <w:rsid w:val="008E7304"/>
    <w:rsid w:val="00A0421A"/>
    <w:rsid w:val="00A25637"/>
    <w:rsid w:val="00B0664F"/>
    <w:rsid w:val="00B534AF"/>
    <w:rsid w:val="00B538AC"/>
    <w:rsid w:val="00D16B5C"/>
    <w:rsid w:val="00DB0315"/>
    <w:rsid w:val="00E150D7"/>
    <w:rsid w:val="00E238C9"/>
    <w:rsid w:val="00EB28AD"/>
    <w:rsid w:val="00FD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2CA4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47A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Macintosh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fie Viguiliouk</dc:creator>
  <cp:keywords/>
  <dc:description/>
  <cp:lastModifiedBy>Effie Viguiliouk</cp:lastModifiedBy>
  <cp:revision>2</cp:revision>
  <dcterms:created xsi:type="dcterms:W3CDTF">2014-07-09T20:00:00Z</dcterms:created>
  <dcterms:modified xsi:type="dcterms:W3CDTF">2014-07-09T20:00:00Z</dcterms:modified>
</cp:coreProperties>
</file>